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D05874" w14:textId="08132603" w:rsidR="00353E6F" w:rsidRDefault="00353E6F" w:rsidP="00353E6F">
      <w:pPr>
        <w:spacing w:after="0" w:line="240" w:lineRule="auto"/>
        <w:rPr>
          <w:rFonts w:ascii="Arial" w:hAnsi="Arial" w:cs="Arial"/>
          <w:b/>
        </w:rPr>
      </w:pPr>
      <w:bookmarkStart w:id="0" w:name="_Hlk181376924"/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8</w:t>
      </w:r>
      <w:r>
        <w:rPr>
          <w:rFonts w:ascii="Arial" w:hAnsi="Arial" w:cs="Arial"/>
          <w:b/>
        </w:rPr>
        <w:t xml:space="preserve"> Table</w:t>
      </w:r>
      <w:r w:rsidRPr="00110E5C">
        <w:rPr>
          <w:rFonts w:ascii="Arial" w:hAnsi="Arial" w:cs="Arial"/>
          <w:b/>
        </w:rPr>
        <w:t>. Papers with focus on social context variables</w:t>
      </w:r>
    </w:p>
    <w:bookmarkEnd w:id="0"/>
    <w:p w14:paraId="6CDE4DAD" w14:textId="77777777" w:rsidR="00353E6F" w:rsidRPr="00110E5C" w:rsidRDefault="00353E6F" w:rsidP="00353E6F">
      <w:pPr>
        <w:spacing w:after="0" w:line="240" w:lineRule="auto"/>
        <w:rPr>
          <w:rFonts w:ascii="Arial" w:hAnsi="Arial" w:cs="Arial"/>
          <w:b/>
        </w:rPr>
      </w:pPr>
    </w:p>
    <w:tbl>
      <w:tblPr>
        <w:tblW w:w="9441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93"/>
        <w:gridCol w:w="1717"/>
        <w:gridCol w:w="1249"/>
        <w:gridCol w:w="1154"/>
        <w:gridCol w:w="1728"/>
      </w:tblGrid>
      <w:tr w:rsidR="00353E6F" w:rsidRPr="00110E5C" w14:paraId="498BC3BA" w14:textId="77777777" w:rsidTr="00FD131B">
        <w:trPr>
          <w:trHeight w:val="420"/>
        </w:trPr>
        <w:tc>
          <w:tcPr>
            <w:tcW w:w="35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6E9A6" w14:textId="77777777" w:rsidR="00353E6F" w:rsidRPr="00110E5C" w:rsidRDefault="00353E6F" w:rsidP="00FD131B">
            <w:pPr>
              <w:spacing w:after="0" w:line="240" w:lineRule="auto"/>
              <w:rPr>
                <w:rFonts w:ascii="Arial" w:eastAsiaTheme="minorHAnsi" w:hAnsi="Arial" w:cs="Arial"/>
                <w:b/>
                <w:bCs/>
              </w:rPr>
            </w:pPr>
          </w:p>
          <w:p w14:paraId="4C4E4C43" w14:textId="77777777" w:rsidR="00353E6F" w:rsidRPr="00110E5C" w:rsidRDefault="00353E6F" w:rsidP="00FD131B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110E5C">
              <w:rPr>
                <w:rFonts w:ascii="Arial" w:hAnsi="Arial" w:cs="Arial"/>
                <w:b/>
                <w:bCs/>
                <w:color w:val="000000"/>
              </w:rPr>
              <w:t>Social context subcategories</w:t>
            </w:r>
          </w:p>
        </w:tc>
        <w:tc>
          <w:tcPr>
            <w:tcW w:w="171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080B3" w14:textId="77777777" w:rsidR="00353E6F" w:rsidRPr="00110E5C" w:rsidRDefault="00353E6F" w:rsidP="00FD131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  <w:p w14:paraId="43E6557A" w14:textId="77777777" w:rsidR="00353E6F" w:rsidRDefault="00353E6F" w:rsidP="00FD131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10E5C">
              <w:rPr>
                <w:rFonts w:ascii="Arial" w:hAnsi="Arial" w:cs="Arial"/>
                <w:b/>
                <w:bCs/>
                <w:color w:val="000000"/>
              </w:rPr>
              <w:t>Total papers</w:t>
            </w:r>
          </w:p>
          <w:p w14:paraId="766A0C4C" w14:textId="77777777" w:rsidR="00353E6F" w:rsidRPr="00110E5C" w:rsidRDefault="00353E6F" w:rsidP="00FD131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col %)</w:t>
            </w:r>
          </w:p>
        </w:tc>
        <w:tc>
          <w:tcPr>
            <w:tcW w:w="413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6BDCA" w14:textId="77777777" w:rsidR="00353E6F" w:rsidRPr="00110E5C" w:rsidRDefault="00353E6F" w:rsidP="00FD131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Number </w:t>
            </w:r>
            <w:r w:rsidRPr="00110E5C">
              <w:rPr>
                <w:rFonts w:ascii="Arial" w:hAnsi="Arial" w:cs="Arial"/>
                <w:b/>
                <w:bCs/>
                <w:color w:val="000000"/>
              </w:rPr>
              <w:t xml:space="preserve">of papers where 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SSDOH </w:t>
            </w:r>
            <w:r w:rsidRPr="00110E5C">
              <w:rPr>
                <w:rFonts w:ascii="Arial" w:hAnsi="Arial" w:cs="Arial"/>
                <w:b/>
                <w:bCs/>
                <w:color w:val="000000"/>
              </w:rPr>
              <w:t>is:</w:t>
            </w:r>
          </w:p>
        </w:tc>
      </w:tr>
      <w:tr w:rsidR="00353E6F" w:rsidRPr="00110E5C" w14:paraId="24F003FC" w14:textId="77777777" w:rsidTr="00FD131B">
        <w:trPr>
          <w:trHeight w:val="420"/>
        </w:trPr>
        <w:tc>
          <w:tcPr>
            <w:tcW w:w="35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E08C24" w14:textId="77777777" w:rsidR="00353E6F" w:rsidRPr="00110E5C" w:rsidRDefault="00353E6F" w:rsidP="00FD131B">
            <w:pPr>
              <w:spacing w:after="0" w:line="240" w:lineRule="auto"/>
              <w:rPr>
                <w:rFonts w:ascii="Arial" w:eastAsiaTheme="minorHAnsi" w:hAnsi="Arial" w:cs="Arial"/>
                <w:b/>
                <w:bCs/>
                <w14:ligatures w14:val="standardContextual"/>
              </w:rPr>
            </w:pPr>
          </w:p>
        </w:tc>
        <w:tc>
          <w:tcPr>
            <w:tcW w:w="171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6D052F" w14:textId="77777777" w:rsidR="00353E6F" w:rsidRPr="00110E5C" w:rsidRDefault="00353E6F" w:rsidP="00FD131B">
            <w:pPr>
              <w:spacing w:after="0" w:line="240" w:lineRule="auto"/>
              <w:rPr>
                <w:rFonts w:ascii="Arial" w:eastAsiaTheme="minorHAnsi" w:hAnsi="Arial" w:cs="Arial"/>
                <w:b/>
                <w:bCs/>
                <w14:ligatures w14:val="standardContextual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CE08C" w14:textId="77777777" w:rsidR="00353E6F" w:rsidRDefault="00353E6F" w:rsidP="00FD131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10E5C">
              <w:rPr>
                <w:rFonts w:ascii="Arial" w:hAnsi="Arial" w:cs="Arial"/>
                <w:b/>
                <w:bCs/>
                <w:color w:val="000000"/>
              </w:rPr>
              <w:t>Exposure</w:t>
            </w:r>
          </w:p>
          <w:p w14:paraId="56EF3A18" w14:textId="77777777" w:rsidR="00353E6F" w:rsidRPr="00110E5C" w:rsidRDefault="00353E6F" w:rsidP="00FD131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row %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47F64" w14:textId="77777777" w:rsidR="00353E6F" w:rsidRDefault="00353E6F" w:rsidP="00FD131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10E5C">
              <w:rPr>
                <w:rFonts w:ascii="Arial" w:hAnsi="Arial" w:cs="Arial"/>
                <w:b/>
                <w:bCs/>
                <w:color w:val="000000"/>
              </w:rPr>
              <w:t>Outcome</w:t>
            </w:r>
          </w:p>
          <w:p w14:paraId="05E7DC8C" w14:textId="77777777" w:rsidR="00353E6F" w:rsidRPr="00110E5C" w:rsidRDefault="00353E6F" w:rsidP="00FD131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row %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4A9B2" w14:textId="77777777" w:rsidR="00353E6F" w:rsidRDefault="00353E6F" w:rsidP="00FD131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10E5C">
              <w:rPr>
                <w:rFonts w:ascii="Arial" w:hAnsi="Arial" w:cs="Arial"/>
                <w:b/>
                <w:bCs/>
                <w:color w:val="000000"/>
              </w:rPr>
              <w:t xml:space="preserve">Stratification/ effect modification variable </w:t>
            </w:r>
          </w:p>
          <w:p w14:paraId="6CEEEC66" w14:textId="77777777" w:rsidR="00353E6F" w:rsidRPr="00110E5C" w:rsidRDefault="00353E6F" w:rsidP="00FD131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row %)</w:t>
            </w:r>
          </w:p>
        </w:tc>
      </w:tr>
      <w:tr w:rsidR="00353E6F" w:rsidRPr="00110E5C" w14:paraId="23AB4EA4" w14:textId="77777777" w:rsidTr="00FD131B">
        <w:tc>
          <w:tcPr>
            <w:tcW w:w="35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5A900" w14:textId="77777777" w:rsidR="00353E6F" w:rsidRPr="00110E5C" w:rsidRDefault="00353E6F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>Neighborhood SES or distance from residence to wealthy area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11F4B" w14:textId="77777777" w:rsidR="00353E6F" w:rsidRPr="00110E5C" w:rsidRDefault="00353E6F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>27</w:t>
            </w:r>
            <w:r>
              <w:rPr>
                <w:rFonts w:ascii="Arial" w:hAnsi="Arial" w:cs="Arial"/>
              </w:rPr>
              <w:t xml:space="preserve"> (60%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A663A" w14:textId="77777777" w:rsidR="00353E6F" w:rsidRPr="00110E5C" w:rsidRDefault="00353E6F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5 (93%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07AC9" w14:textId="77777777" w:rsidR="00353E6F" w:rsidRPr="00110E5C" w:rsidRDefault="00353E6F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 (0%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3684E" w14:textId="77777777" w:rsidR="00353E6F" w:rsidRPr="00110E5C" w:rsidRDefault="00353E6F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(7%)</w:t>
            </w:r>
          </w:p>
          <w:p w14:paraId="718558C4" w14:textId="77777777" w:rsidR="00353E6F" w:rsidRPr="00110E5C" w:rsidRDefault="00353E6F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</w:p>
        </w:tc>
      </w:tr>
      <w:tr w:rsidR="00353E6F" w:rsidRPr="00110E5C" w14:paraId="7E84658C" w14:textId="77777777" w:rsidTr="00FD131B">
        <w:tc>
          <w:tcPr>
            <w:tcW w:w="35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4B1BB" w14:textId="77777777" w:rsidR="00353E6F" w:rsidRPr="00110E5C" w:rsidRDefault="00353E6F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>Neighborhood social environment composite (social cohesion, safety, and/or aesthetics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35011" w14:textId="77777777" w:rsidR="00353E6F" w:rsidRPr="00110E5C" w:rsidRDefault="00353E6F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3 (29%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35CD7" w14:textId="77777777" w:rsidR="00353E6F" w:rsidRPr="00110E5C" w:rsidRDefault="00353E6F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77%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D7495" w14:textId="77777777" w:rsidR="00353E6F" w:rsidRPr="00110E5C" w:rsidRDefault="00353E6F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 (0%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E2EC0" w14:textId="77777777" w:rsidR="00353E6F" w:rsidRPr="00110E5C" w:rsidRDefault="00353E6F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(15%)</w:t>
            </w:r>
          </w:p>
        </w:tc>
      </w:tr>
      <w:tr w:rsidR="00353E6F" w:rsidRPr="00110E5C" w14:paraId="232EA00B" w14:textId="77777777" w:rsidTr="00FD131B">
        <w:tc>
          <w:tcPr>
            <w:tcW w:w="3593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897FB" w14:textId="77777777" w:rsidR="00353E6F" w:rsidRPr="00110E5C" w:rsidRDefault="00353E6F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>Neighborhood social cohesion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B5637" w14:textId="77777777" w:rsidR="00353E6F" w:rsidRPr="00110E5C" w:rsidRDefault="00353E6F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6 (36%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77A9D" w14:textId="77777777" w:rsidR="00353E6F" w:rsidRPr="00110E5C" w:rsidRDefault="00353E6F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5 (94%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78B9D" w14:textId="77777777" w:rsidR="00353E6F" w:rsidRPr="00110E5C" w:rsidRDefault="00353E6F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(13%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3D0D0" w14:textId="77777777" w:rsidR="00353E6F" w:rsidRPr="00110E5C" w:rsidRDefault="00353E6F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6%)</w:t>
            </w:r>
          </w:p>
        </w:tc>
      </w:tr>
      <w:tr w:rsidR="00353E6F" w:rsidRPr="00110E5C" w14:paraId="23759209" w14:textId="77777777" w:rsidTr="00FD131B"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E8FCD" w14:textId="77777777" w:rsidR="00353E6F" w:rsidRPr="00110E5C" w:rsidRDefault="00353E6F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>Neighborhood composition (by race, ethnicity, immigrants, or age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F8216" w14:textId="77777777" w:rsidR="00353E6F" w:rsidRPr="00110E5C" w:rsidRDefault="00353E6F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 (13%)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E854C" w14:textId="77777777" w:rsidR="00353E6F" w:rsidRPr="00110E5C" w:rsidRDefault="00353E6F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00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C7F76" w14:textId="77777777" w:rsidR="00353E6F" w:rsidRPr="00110E5C" w:rsidRDefault="00353E6F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17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2BD51" w14:textId="77777777" w:rsidR="00353E6F" w:rsidRPr="00110E5C" w:rsidRDefault="00353E6F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 (0%)</w:t>
            </w:r>
          </w:p>
        </w:tc>
      </w:tr>
      <w:tr w:rsidR="00353E6F" w:rsidRPr="00110E5C" w14:paraId="7E252B62" w14:textId="77777777" w:rsidTr="00FD131B"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0334A" w14:textId="77777777" w:rsidR="00353E6F" w:rsidRPr="00110E5C" w:rsidRDefault="00353E6F" w:rsidP="00FD131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(row %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C9DCA" w14:textId="77777777" w:rsidR="00353E6F" w:rsidRPr="00110E5C" w:rsidRDefault="00353E6F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 (100%)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E0442" w14:textId="77777777" w:rsidR="00353E6F" w:rsidRPr="00110E5C" w:rsidRDefault="00353E6F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(89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62275" w14:textId="77777777" w:rsidR="00353E6F" w:rsidRPr="00110E5C" w:rsidRDefault="00353E6F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7%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4AB1B" w14:textId="77777777" w:rsidR="00353E6F" w:rsidRPr="00110E5C" w:rsidRDefault="00353E6F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1%)</w:t>
            </w:r>
          </w:p>
        </w:tc>
      </w:tr>
      <w:tr w:rsidR="00353E6F" w:rsidRPr="00110E5C" w14:paraId="1F619AC3" w14:textId="77777777" w:rsidTr="00FD131B">
        <w:tc>
          <w:tcPr>
            <w:tcW w:w="94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E431D" w14:textId="77777777" w:rsidR="00353E6F" w:rsidRDefault="00353E6F" w:rsidP="00FD131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e: Rows or columns are not mutually exclusive categories</w:t>
            </w:r>
          </w:p>
        </w:tc>
      </w:tr>
    </w:tbl>
    <w:p w14:paraId="7E7ADB9D" w14:textId="77777777" w:rsidR="00353E6F" w:rsidRDefault="00353E6F" w:rsidP="00353E6F">
      <w:pPr>
        <w:spacing w:after="0" w:line="240" w:lineRule="auto"/>
        <w:rPr>
          <w:rFonts w:ascii="Arial" w:hAnsi="Arial" w:cs="Arial"/>
          <w:b/>
        </w:rPr>
      </w:pPr>
    </w:p>
    <w:p w14:paraId="4A481FC1" w14:textId="77777777" w:rsidR="00353E6F" w:rsidRDefault="00353E6F" w:rsidP="00353E6F">
      <w:pPr>
        <w:spacing w:after="0" w:line="240" w:lineRule="auto"/>
        <w:rPr>
          <w:rFonts w:ascii="Arial" w:hAnsi="Arial" w:cs="Arial"/>
          <w:b/>
        </w:rPr>
      </w:pPr>
    </w:p>
    <w:p w14:paraId="4BF7038F" w14:textId="77777777" w:rsidR="00353E6F" w:rsidRPr="002011B2" w:rsidRDefault="00353E6F" w:rsidP="00353E6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</w:rPr>
      </w:pPr>
    </w:p>
    <w:p w14:paraId="5E50539F" w14:textId="77777777" w:rsidR="00353E6F" w:rsidRPr="002011B2" w:rsidRDefault="00353E6F" w:rsidP="00353E6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</w:rPr>
      </w:pPr>
    </w:p>
    <w:p w14:paraId="009AD394" w14:textId="1315DDB8" w:rsidR="004F34A0" w:rsidRPr="00353E6F" w:rsidRDefault="004F34A0" w:rsidP="00353E6F">
      <w:pPr>
        <w:rPr>
          <w:rFonts w:ascii="Arial" w:hAnsi="Arial" w:cs="Arial"/>
          <w:b/>
        </w:rPr>
      </w:pPr>
    </w:p>
    <w:sectPr w:rsidR="004F34A0" w:rsidRPr="00353E6F" w:rsidSect="00B014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7F1068"/>
    <w:multiLevelType w:val="hybridMultilevel"/>
    <w:tmpl w:val="963ACFA0"/>
    <w:lvl w:ilvl="0" w:tplc="F446A7F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645914"/>
    <w:multiLevelType w:val="hybridMultilevel"/>
    <w:tmpl w:val="FEC0AA36"/>
    <w:lvl w:ilvl="0" w:tplc="79FA049A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3104462">
    <w:abstractNumId w:val="0"/>
  </w:num>
  <w:num w:numId="2" w16cid:durableId="17193595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2BC"/>
    <w:rsid w:val="00353E6F"/>
    <w:rsid w:val="004F34A0"/>
    <w:rsid w:val="006D3636"/>
    <w:rsid w:val="007F2BE3"/>
    <w:rsid w:val="009722BC"/>
    <w:rsid w:val="00B014B6"/>
    <w:rsid w:val="00E73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98D6E"/>
  <w15:chartTrackingRefBased/>
  <w15:docId w15:val="{17B282EB-CE54-4BE7-82C3-6C2EC3AAF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2BC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2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2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2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2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2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2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2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2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2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2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2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2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2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2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2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2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2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2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22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22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2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2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2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22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2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22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2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2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2B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72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2BC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2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2BC"/>
    <w:rPr>
      <w:rFonts w:ascii="Calibri" w:eastAsia="Calibri" w:hAnsi="Calibri" w:cs="Calibri"/>
      <w:kern w:val="0"/>
      <w:sz w:val="22"/>
      <w:szCs w:val="22"/>
      <w14:ligatures w14:val="none"/>
    </w:rPr>
  </w:style>
  <w:style w:type="character" w:styleId="Strong">
    <w:name w:val="Strong"/>
    <w:basedOn w:val="DefaultParagraphFont"/>
    <w:uiPriority w:val="22"/>
    <w:qFormat/>
    <w:rsid w:val="009722B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722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22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2BC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2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2BC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722B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22B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ah Besser</dc:creator>
  <cp:keywords/>
  <dc:description/>
  <cp:lastModifiedBy>Lilah Besser</cp:lastModifiedBy>
  <cp:revision>2</cp:revision>
  <dcterms:created xsi:type="dcterms:W3CDTF">2024-11-04T16:05:00Z</dcterms:created>
  <dcterms:modified xsi:type="dcterms:W3CDTF">2024-11-04T16:05:00Z</dcterms:modified>
</cp:coreProperties>
</file>